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347C5" w14:textId="77777777" w:rsidR="004A4954" w:rsidRPr="00853DF7" w:rsidRDefault="004A4954">
      <w:pPr>
        <w:ind w:left="32" w:hangingChars="16" w:hanging="32"/>
        <w:jc w:val="center"/>
        <w:rPr>
          <w:rFonts w:ascii="Times New Roman" w:hAnsi="Times New Roman" w:cs="Times New Roman"/>
          <w:sz w:val="20"/>
          <w:szCs w:val="20"/>
        </w:rPr>
      </w:pPr>
    </w:p>
    <w:p w14:paraId="0F753067" w14:textId="16B1655D" w:rsidR="004A4954" w:rsidRPr="00853DF7" w:rsidRDefault="005C2158">
      <w:pPr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r w:rsidRPr="00853DF7">
        <w:rPr>
          <w:rFonts w:ascii="Times New Roman" w:hAnsi="Times New Roman" w:cs="Times New Roman"/>
          <w:b/>
          <w:sz w:val="24"/>
          <w:szCs w:val="24"/>
        </w:rPr>
        <w:t>S</w:t>
      </w:r>
      <w:r w:rsidR="004B624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53DF7">
        <w:rPr>
          <w:rFonts w:ascii="Times New Roman" w:hAnsi="Times New Roman" w:cs="Times New Roman"/>
          <w:b/>
          <w:sz w:val="24"/>
          <w:szCs w:val="24"/>
        </w:rPr>
        <w:t xml:space="preserve"> Table. Information of JEV strains used for multiple sequence alignment</w:t>
      </w:r>
    </w:p>
    <w:p w14:paraId="1DCE9F1C" w14:textId="77777777" w:rsidR="004A4954" w:rsidRPr="00853DF7" w:rsidRDefault="004A495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7230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843"/>
        <w:gridCol w:w="708"/>
        <w:gridCol w:w="1560"/>
      </w:tblGrid>
      <w:tr w:rsidR="00853DF7" w:rsidRPr="00853DF7" w14:paraId="1788C9CA" w14:textId="77777777" w:rsidTr="004D50D1">
        <w:trPr>
          <w:trHeight w:val="472"/>
          <w:jc w:val="center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BAB7C9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295FDB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GenBank No.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4F1320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9D7FCE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3F3CB8C2" w14:textId="77777777" w:rsidR="00FA17FF" w:rsidRPr="00853DF7" w:rsidRDefault="00FA17FF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Country/region</w:t>
            </w:r>
          </w:p>
        </w:tc>
      </w:tr>
      <w:tr w:rsidR="00853DF7" w:rsidRPr="00853DF7" w14:paraId="41486FD6" w14:textId="77777777" w:rsidTr="004D50D1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75B1FFA7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SD12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48A9AF7D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MH753127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30BE3823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single" w:sz="8" w:space="0" w:color="auto"/>
              <w:bottom w:val="nil"/>
            </w:tcBorders>
          </w:tcPr>
          <w:p w14:paraId="0C7C5582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18E917F2" w14:textId="77777777" w:rsidR="00FA17FF" w:rsidRPr="00853DF7" w:rsidRDefault="00FA17FF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853DF7" w:rsidRPr="00853DF7" w14:paraId="081BC37E" w14:textId="77777777" w:rsidTr="004D50D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75C4289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10S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717B9B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MF542268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9FAA47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5540569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3608002" w14:textId="77777777" w:rsidR="00FA17FF" w:rsidRPr="00853DF7" w:rsidRDefault="00FA17FF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853DF7" w:rsidRPr="00853DF7" w14:paraId="7507ABCE" w14:textId="77777777" w:rsidTr="004D50D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2C27686E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LN02-1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DE0B84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JF706278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6CB2B4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i/>
                <w:sz w:val="20"/>
                <w:szCs w:val="20"/>
              </w:rPr>
              <w:t>Culex modestu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0105EAA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0C46DE" w14:textId="77777777" w:rsidR="00FA17FF" w:rsidRPr="00853DF7" w:rsidRDefault="00FA17FF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853DF7" w:rsidRPr="00853DF7" w14:paraId="2A276BB4" w14:textId="77777777" w:rsidTr="004D50D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C57B6A1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ME8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05FD35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KY927819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CF8F01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1ADEE68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201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89FEBD6" w14:textId="77777777" w:rsidR="00FA17FF" w:rsidRPr="00853DF7" w:rsidRDefault="00FA17FF" w:rsidP="005C2158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Cambodia</w:t>
            </w:r>
          </w:p>
        </w:tc>
      </w:tr>
      <w:tr w:rsidR="00853DF7" w:rsidRPr="00853DF7" w14:paraId="29E37F38" w14:textId="77777777" w:rsidTr="004D50D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5EBA7FB7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SCM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C28ABD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KU351668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5146C8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E15437E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CB14A3" w14:textId="77777777" w:rsidR="00FA17FF" w:rsidRPr="00853DF7" w:rsidRDefault="00FA17FF" w:rsidP="005C215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853DF7" w:rsidRPr="00853DF7" w14:paraId="5BD51318" w14:textId="77777777" w:rsidTr="004D50D1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77DC927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SX09S-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9AC2B2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Q893545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2C054C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6D41E42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99A82A" w14:textId="77777777" w:rsidR="00FA17FF" w:rsidRPr="00853DF7" w:rsidRDefault="00FA17FF" w:rsidP="005C2158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</w:tr>
      <w:tr w:rsidR="00853DF7" w:rsidRPr="00853DF7" w14:paraId="395B2DC2" w14:textId="77777777" w:rsidTr="00FA17FF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DABC79C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N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15A1C2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MH7531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EB7381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DBB0883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B424B99" w14:textId="77777777" w:rsidR="00FA17FF" w:rsidRPr="00853DF7" w:rsidRDefault="00FA17FF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853DF7" w:rsidRPr="00853DF7" w14:paraId="2314A6DA" w14:textId="77777777" w:rsidTr="00FA17FF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0B7B172A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Y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3457A4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JN381871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12D697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0BF388C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E91698" w14:textId="77777777" w:rsidR="00FA17FF" w:rsidRPr="00853DF7" w:rsidRDefault="00FA17FF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853DF7" w:rsidRPr="00853DF7" w14:paraId="714BD0C5" w14:textId="77777777" w:rsidTr="00FA17FF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A51C6AB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SA-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3F8747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M55506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35A3FB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2E0B153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FF6829" w14:textId="77777777" w:rsidR="00FA17FF" w:rsidRPr="00853DF7" w:rsidRDefault="00FA17FF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853DF7" w:rsidRPr="00853DF7" w14:paraId="1D842D73" w14:textId="77777777" w:rsidTr="00FA17FF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BB00286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Fj02-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5DA992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JF706273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3F062E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ADCD8C5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74D109" w14:textId="77777777" w:rsidR="00FA17FF" w:rsidRPr="00853DF7" w:rsidRDefault="00FA17FF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853DF7" w:rsidRPr="00853DF7" w14:paraId="3A913C07" w14:textId="77777777" w:rsidTr="00FA17FF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D770E14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6400CB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U47032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7F120A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3E3B624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CF58DE" w14:textId="77777777" w:rsidR="00FA17FF" w:rsidRPr="00853DF7" w:rsidRDefault="00FA17FF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FA17FF" w:rsidRPr="00853DF7" w14:paraId="5FF01D2B" w14:textId="77777777" w:rsidTr="004D50D1">
        <w:trPr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098D575B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FC792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0E5CFE0D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MF002373.1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208AF0D9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Pig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14:paraId="0D466A2F" w14:textId="77777777" w:rsidR="00FA17FF" w:rsidRPr="00853DF7" w:rsidRDefault="00FA17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61644D23" w14:textId="77777777" w:rsidR="00FA17FF" w:rsidRPr="00853DF7" w:rsidRDefault="00FA17FF" w:rsidP="005C2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DF7">
              <w:rPr>
                <w:rFonts w:ascii="Times New Roman" w:hAnsi="Times New Roman" w:cs="Times New Roman" w:hint="eastAsia"/>
                <w:sz w:val="20"/>
                <w:szCs w:val="20"/>
              </w:rPr>
              <w:t>China</w:t>
            </w:r>
          </w:p>
        </w:tc>
      </w:tr>
    </w:tbl>
    <w:p w14:paraId="37C1AFA4" w14:textId="77777777" w:rsidR="004A4954" w:rsidRPr="00853DF7" w:rsidRDefault="004A4954"/>
    <w:sectPr w:rsidR="004A4954" w:rsidRPr="00853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F89E7" w14:textId="77777777" w:rsidR="009B1BC8" w:rsidRDefault="009B1BC8" w:rsidP="004D50D1">
      <w:r>
        <w:separator/>
      </w:r>
    </w:p>
  </w:endnote>
  <w:endnote w:type="continuationSeparator" w:id="0">
    <w:p w14:paraId="5CB4AD40" w14:textId="77777777" w:rsidR="009B1BC8" w:rsidRDefault="009B1BC8" w:rsidP="004D5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87B7E" w14:textId="77777777" w:rsidR="009B1BC8" w:rsidRDefault="009B1BC8" w:rsidP="004D50D1">
      <w:r>
        <w:separator/>
      </w:r>
    </w:p>
  </w:footnote>
  <w:footnote w:type="continuationSeparator" w:id="0">
    <w:p w14:paraId="7D6F9131" w14:textId="77777777" w:rsidR="009B1BC8" w:rsidRDefault="009B1BC8" w:rsidP="004D5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E8170AC"/>
    <w:rsid w:val="00040F77"/>
    <w:rsid w:val="00210644"/>
    <w:rsid w:val="00227D33"/>
    <w:rsid w:val="002631CE"/>
    <w:rsid w:val="00282281"/>
    <w:rsid w:val="002D5238"/>
    <w:rsid w:val="00325A46"/>
    <w:rsid w:val="004A4954"/>
    <w:rsid w:val="004B6245"/>
    <w:rsid w:val="004D50D1"/>
    <w:rsid w:val="004F3DDC"/>
    <w:rsid w:val="00547781"/>
    <w:rsid w:val="005C2158"/>
    <w:rsid w:val="00853DF7"/>
    <w:rsid w:val="008A452D"/>
    <w:rsid w:val="00913748"/>
    <w:rsid w:val="009B1BC8"/>
    <w:rsid w:val="00A91FFB"/>
    <w:rsid w:val="00AA3422"/>
    <w:rsid w:val="00BC670D"/>
    <w:rsid w:val="00E43A1C"/>
    <w:rsid w:val="00E842A8"/>
    <w:rsid w:val="00F72F5C"/>
    <w:rsid w:val="00FA17FF"/>
    <w:rsid w:val="00FE2E9F"/>
    <w:rsid w:val="12DF0F79"/>
    <w:rsid w:val="39F41F2A"/>
    <w:rsid w:val="4E8170AC"/>
    <w:rsid w:val="61230C16"/>
    <w:rsid w:val="6B887330"/>
    <w:rsid w:val="748D3973"/>
    <w:rsid w:val="74D35A36"/>
    <w:rsid w:val="7643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A21D53"/>
  <w15:docId w15:val="{BF6BC7F3-0247-400C-9857-92A0F01EF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晨曦 李</cp:lastModifiedBy>
  <cp:revision>13</cp:revision>
  <dcterms:created xsi:type="dcterms:W3CDTF">2019-10-24T03:08:00Z</dcterms:created>
  <dcterms:modified xsi:type="dcterms:W3CDTF">2025-01-07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